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64D7F" w14:textId="7DAC80FD" w:rsidR="00406C46" w:rsidRPr="00DD7815" w:rsidRDefault="00DD78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7815">
        <w:rPr>
          <w:rFonts w:ascii="Times New Roman" w:hAnsi="Times New Roman" w:cs="Times New Roman"/>
          <w:sz w:val="24"/>
          <w:szCs w:val="24"/>
          <w:lang w:val="en-US"/>
        </w:rPr>
        <w:t>Appendix X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ding sche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2483"/>
        <w:gridCol w:w="4890"/>
      </w:tblGrid>
      <w:tr w:rsidR="00DD7815" w14:paraId="0A6B4B8D" w14:textId="77777777" w:rsidTr="003B663E">
        <w:trPr>
          <w:trHeight w:val="408"/>
        </w:trPr>
        <w:tc>
          <w:tcPr>
            <w:tcW w:w="1643" w:type="dxa"/>
          </w:tcPr>
          <w:p w14:paraId="0A3F0B7E" w14:textId="77777777" w:rsidR="00DD7815" w:rsidRPr="00911729" w:rsidRDefault="00DD7815" w:rsidP="003B66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theme</w:t>
            </w:r>
          </w:p>
        </w:tc>
        <w:tc>
          <w:tcPr>
            <w:tcW w:w="1329" w:type="dxa"/>
          </w:tcPr>
          <w:p w14:paraId="2FA89812" w14:textId="77777777" w:rsidR="00DD7815" w:rsidRPr="00911729" w:rsidRDefault="00DD7815" w:rsidP="003B66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7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6044" w:type="dxa"/>
          </w:tcPr>
          <w:p w14:paraId="71DEC653" w14:textId="77777777" w:rsidR="00DD7815" w:rsidRPr="00911729" w:rsidRDefault="00DD7815" w:rsidP="003B66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lustrative/Exempla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</w:t>
            </w:r>
            <w:r w:rsidRPr="009117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ote</w:t>
            </w:r>
          </w:p>
        </w:tc>
      </w:tr>
      <w:tr w:rsidR="00DD7815" w:rsidRPr="00DC008E" w14:paraId="561FCA5F" w14:textId="77777777" w:rsidTr="003B663E">
        <w:trPr>
          <w:trHeight w:val="1237"/>
        </w:trPr>
        <w:tc>
          <w:tcPr>
            <w:tcW w:w="1643" w:type="dxa"/>
          </w:tcPr>
          <w:p w14:paraId="513E1B31" w14:textId="21FA6B6B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spectives on the role of </w:t>
            </w:r>
            <w:r w:rsidR="00C42B7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perts-by-</w:t>
            </w:r>
            <w:r w:rsidR="00C42B7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perience</w:t>
            </w:r>
          </w:p>
        </w:tc>
        <w:tc>
          <w:tcPr>
            <w:tcW w:w="1329" w:type="dxa"/>
          </w:tcPr>
          <w:p w14:paraId="56A5FEC4" w14:textId="77777777" w:rsidR="00DD7815" w:rsidRPr="00CF3DD6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044" w:type="dxa"/>
          </w:tcPr>
          <w:p w14:paraId="392B887C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"They [experts-by-experience] have contributed a lot to the team. If they wer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 there, i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ul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 be complete. I think they hold 40% of the shares. I woul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 propose a team withou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bE. I woul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 want to run the clinic without them. 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oul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 be very much opposed to that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ould find it ridiculous."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B6BC4">
              <w:rPr>
                <w:rFonts w:ascii="Times New Roman" w:hAnsi="Times New Roman" w:cs="Times New Roman"/>
                <w:sz w:val="24"/>
                <w:szCs w:val="24"/>
              </w:rPr>
              <w:t>Healthcare professional 1</w:t>
            </w:r>
          </w:p>
        </w:tc>
      </w:tr>
      <w:tr w:rsidR="00DD7815" w:rsidRPr="00DC008E" w14:paraId="4626E11E" w14:textId="77777777" w:rsidTr="003B663E">
        <w:trPr>
          <w:trHeight w:val="828"/>
        </w:trPr>
        <w:tc>
          <w:tcPr>
            <w:tcW w:w="1643" w:type="dxa"/>
          </w:tcPr>
          <w:p w14:paraId="1CA389BD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 characteristics</w:t>
            </w:r>
          </w:p>
        </w:tc>
        <w:tc>
          <w:tcPr>
            <w:tcW w:w="1329" w:type="dxa"/>
          </w:tcPr>
          <w:p w14:paraId="48E7C85D" w14:textId="77777777" w:rsidR="00DD7815" w:rsidRPr="007A6007" w:rsidRDefault="00DD7815" w:rsidP="00DD78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007">
              <w:rPr>
                <w:rFonts w:ascii="Times New Roman" w:hAnsi="Times New Roman" w:cs="Times New Roman"/>
                <w:sz w:val="24"/>
                <w:szCs w:val="24"/>
              </w:rPr>
              <w:t>Utilizing lived experience</w:t>
            </w:r>
          </w:p>
          <w:p w14:paraId="7EFE742B" w14:textId="77777777" w:rsidR="00DD7815" w:rsidRPr="007A6007" w:rsidRDefault="00DD7815" w:rsidP="00DD78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007">
              <w:rPr>
                <w:rFonts w:ascii="Times New Roman" w:hAnsi="Times New Roman" w:cs="Times New Roman"/>
                <w:sz w:val="24"/>
                <w:szCs w:val="24"/>
              </w:rPr>
              <w:t>Communication and listening skills</w:t>
            </w:r>
          </w:p>
          <w:p w14:paraId="02BB9467" w14:textId="77777777" w:rsidR="00DD7815" w:rsidRPr="007A6007" w:rsidRDefault="00DD7815" w:rsidP="00DD78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007">
              <w:rPr>
                <w:rFonts w:ascii="Times New Roman" w:hAnsi="Times New Roman" w:cs="Times New Roman"/>
                <w:sz w:val="24"/>
                <w:szCs w:val="24"/>
              </w:rPr>
              <w:t>Being open minded and showing empathy</w:t>
            </w:r>
          </w:p>
          <w:p w14:paraId="7138F3C7" w14:textId="5787CD34" w:rsidR="00DD7815" w:rsidRPr="007A6007" w:rsidRDefault="00DD7815" w:rsidP="00DD781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007">
              <w:rPr>
                <w:rFonts w:ascii="Times New Roman" w:hAnsi="Times New Roman" w:cs="Times New Roman"/>
                <w:sz w:val="24"/>
                <w:szCs w:val="24"/>
              </w:rPr>
              <w:t>Maint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ole awareness and</w:t>
            </w:r>
            <w:r w:rsidRPr="007A6007">
              <w:rPr>
                <w:rFonts w:ascii="Times New Roman" w:hAnsi="Times New Roman" w:cs="Times New Roman"/>
                <w:sz w:val="24"/>
                <w:szCs w:val="24"/>
              </w:rPr>
              <w:t xml:space="preserve"> distance</w:t>
            </w:r>
          </w:p>
        </w:tc>
        <w:tc>
          <w:tcPr>
            <w:tcW w:w="6044" w:type="dxa"/>
          </w:tcPr>
          <w:p w14:paraId="30ED1A9F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Well, that you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[expert-by-experience]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eed to be empathetic, able to reassure parents and make them feel at ease.”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–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E 4</w:t>
            </w:r>
          </w:p>
          <w:p w14:paraId="132323F3" w14:textId="77777777" w:rsidR="00DD7815" w:rsidRPr="002B0E51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It sometimes happens that parents sit with us for half an hour, crying. And we talk for tha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f hour. But we d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 give the illusion that we can solve it for them. At most, we ca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ssure parents by sayin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 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 recognize this, because w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a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 experienced it ourselves o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a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 heard it from other parents.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EbE 3</w:t>
            </w:r>
          </w:p>
        </w:tc>
      </w:tr>
      <w:tr w:rsidR="00DD7815" w:rsidRPr="00DC008E" w14:paraId="4161A48D" w14:textId="77777777" w:rsidTr="003B663E">
        <w:trPr>
          <w:trHeight w:val="828"/>
        </w:trPr>
        <w:tc>
          <w:tcPr>
            <w:tcW w:w="1643" w:type="dxa"/>
          </w:tcPr>
          <w:p w14:paraId="5C970C72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zational prerequisites</w:t>
            </w:r>
          </w:p>
        </w:tc>
        <w:tc>
          <w:tcPr>
            <w:tcW w:w="1329" w:type="dxa"/>
          </w:tcPr>
          <w:p w14:paraId="29C5555F" w14:textId="77777777" w:rsidR="00DD7815" w:rsidRPr="007A6007" w:rsidRDefault="00DD7815" w:rsidP="00DD78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007">
              <w:rPr>
                <w:rFonts w:ascii="Times New Roman" w:hAnsi="Times New Roman" w:cs="Times New Roman"/>
                <w:sz w:val="24"/>
                <w:szCs w:val="24"/>
              </w:rPr>
              <w:t>Role clarity</w:t>
            </w:r>
          </w:p>
          <w:p w14:paraId="1268DCD4" w14:textId="77777777" w:rsidR="00DD7815" w:rsidRPr="007A6007" w:rsidRDefault="00DD7815" w:rsidP="00DD781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007">
              <w:rPr>
                <w:rFonts w:ascii="Times New Roman" w:hAnsi="Times New Roman" w:cs="Times New Roman"/>
                <w:sz w:val="24"/>
                <w:szCs w:val="24"/>
              </w:rPr>
              <w:t>Lack of (formal) training</w:t>
            </w:r>
          </w:p>
        </w:tc>
        <w:tc>
          <w:tcPr>
            <w:tcW w:w="6044" w:type="dxa"/>
          </w:tcPr>
          <w:p w14:paraId="5BEC7726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9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"But whether they can offer any courses, communication training, or something like that fro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129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hospital, because those are available. Something like that would be really beneficial."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– </w:t>
            </w:r>
            <w:r w:rsidRPr="00891A7C">
              <w:rPr>
                <w:rFonts w:ascii="Times New Roman" w:hAnsi="Times New Roman" w:cs="Times New Roman"/>
                <w:sz w:val="24"/>
                <w:szCs w:val="24"/>
              </w:rPr>
              <w:t>Healthcare professional 6</w:t>
            </w:r>
          </w:p>
          <w:p w14:paraId="19A3C73F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63A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 least a conversation with the coordinator of the Downteam. An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63A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ybe even with all the disciplines to discuss what each one talks about during that hal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63A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ur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63A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 that you know as Eb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763A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763A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E</w:t>
            </w:r>
            <w:r w:rsidRPr="00891A7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3B1F7894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"I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 really a shame that I coul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 fully take advantage of their role, which I think is ver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ortant, at that time. I did what I could, which I also really appreciated, by havin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F3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meone listen for half an hour and just telling them how things were going. But I could hav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42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otten more out of it."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7429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ent 7</w:t>
            </w:r>
          </w:p>
        </w:tc>
      </w:tr>
      <w:tr w:rsidR="00DD7815" w:rsidRPr="00DC008E" w14:paraId="0AEA1894" w14:textId="77777777" w:rsidTr="003B663E">
        <w:trPr>
          <w:trHeight w:val="419"/>
        </w:trPr>
        <w:tc>
          <w:tcPr>
            <w:tcW w:w="1643" w:type="dxa"/>
          </w:tcPr>
          <w:p w14:paraId="59F28672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ality of care</w:t>
            </w:r>
          </w:p>
        </w:tc>
        <w:tc>
          <w:tcPr>
            <w:tcW w:w="1329" w:type="dxa"/>
          </w:tcPr>
          <w:p w14:paraId="481C995B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044" w:type="dxa"/>
          </w:tcPr>
          <w:p w14:paraId="0C341F03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metimes, outside the clinic, I help people apply for a persona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dget. Or I refer people by saying, 'You need to call this and that person,' and then I giv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m the email address and phone number. And they will help you with that question. No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veryone is skilled enough to find all that on their own." </w:t>
            </w:r>
            <w:r w:rsidRPr="003243E3">
              <w:rPr>
                <w:rFonts w:ascii="Times New Roman" w:hAnsi="Times New Roman" w:cs="Times New Roman"/>
                <w:sz w:val="24"/>
                <w:szCs w:val="24"/>
              </w:rPr>
              <w:t>– Expert-by-experience 2</w:t>
            </w:r>
          </w:p>
          <w:p w14:paraId="46967F98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 I said, well, the speech therapist recommended doing a bit more speech therapy outside o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ool, they often had contacts because, of course, they had older children. They would ofte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vide addresses, recommend someone, or say, 'Oh, you should definitely do that, it's reall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pful because it worked well for us.'"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1739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ent 5</w:t>
            </w:r>
          </w:p>
          <w:p w14:paraId="16A9CB54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"Yes, if I look back at the phase when [daughter's name] at some point... when we wer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E3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lking about contraception, I initially discussed it with an EbyE, and then I went to t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E3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ecologist. And I thought, 'Oh yes, this is what s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[gynecologist]</w:t>
            </w:r>
            <w:r w:rsidRPr="00FE3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ys,' then you really get a standar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E3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ory. Whereas if you actually go into that conversation prepared, you can also mak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ormed</w:t>
            </w:r>
            <w:r w:rsidRPr="00FE3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hoices."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FE37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B03A8">
              <w:rPr>
                <w:rFonts w:ascii="Times New Roman" w:hAnsi="Times New Roman" w:cs="Times New Roman"/>
                <w:sz w:val="24"/>
                <w:szCs w:val="24"/>
              </w:rPr>
              <w:t>Parent 1</w:t>
            </w:r>
          </w:p>
        </w:tc>
      </w:tr>
      <w:tr w:rsidR="00DD7815" w:rsidRPr="00DC008E" w14:paraId="0472D4D2" w14:textId="77777777" w:rsidTr="003B663E">
        <w:trPr>
          <w:trHeight w:val="408"/>
        </w:trPr>
        <w:tc>
          <w:tcPr>
            <w:tcW w:w="1643" w:type="dxa"/>
          </w:tcPr>
          <w:p w14:paraId="51BDAF0B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ality of life</w:t>
            </w:r>
          </w:p>
        </w:tc>
        <w:tc>
          <w:tcPr>
            <w:tcW w:w="1329" w:type="dxa"/>
          </w:tcPr>
          <w:p w14:paraId="74F12B8F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044" w:type="dxa"/>
          </w:tcPr>
          <w:p w14:paraId="632102BC" w14:textId="77777777" w:rsidR="00DD7815" w:rsidRDefault="00DD7815" w:rsidP="003B66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6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"The child then, because they did everything themselves, went to a medical daycare center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F66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 learned to eat, learned basic skills. And now, 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</w:t>
            </w:r>
            <w:r w:rsidRPr="005F66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 a happy boy and doing great."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5F66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E</w:t>
            </w:r>
            <w:r w:rsidRPr="00BC0899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</w:tbl>
    <w:p w14:paraId="2F02673B" w14:textId="77777777" w:rsidR="00DD7815" w:rsidRPr="00DD7815" w:rsidRDefault="00DD7815">
      <w:pPr>
        <w:rPr>
          <w:lang w:val="en-US"/>
        </w:rPr>
      </w:pPr>
    </w:p>
    <w:sectPr w:rsidR="00DD7815" w:rsidRPr="00DD7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12602A"/>
    <w:multiLevelType w:val="hybridMultilevel"/>
    <w:tmpl w:val="D54665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E00C33"/>
    <w:multiLevelType w:val="hybridMultilevel"/>
    <w:tmpl w:val="5F56E8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9778508">
    <w:abstractNumId w:val="0"/>
  </w:num>
  <w:num w:numId="2" w16cid:durableId="3440939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815"/>
    <w:rsid w:val="001C40B8"/>
    <w:rsid w:val="00406C46"/>
    <w:rsid w:val="00C42B75"/>
    <w:rsid w:val="00DB03EA"/>
    <w:rsid w:val="00DD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C55F5"/>
  <w15:chartTrackingRefBased/>
  <w15:docId w15:val="{9B927DDA-ED24-4836-BC5F-0C5B122C6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8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8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8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8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8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8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8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8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8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8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8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8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8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8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8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8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8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8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8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8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8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8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8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8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8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781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7</Words>
  <Characters>2679</Characters>
  <Application>Microsoft Office Word</Application>
  <DocSecurity>0</DocSecurity>
  <Lines>22</Lines>
  <Paragraphs>6</Paragraphs>
  <ScaleCrop>false</ScaleCrop>
  <Company>Tilburg University</Company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eters</dc:creator>
  <cp:keywords/>
  <dc:description/>
  <cp:lastModifiedBy>Vincent Peters</cp:lastModifiedBy>
  <cp:revision>2</cp:revision>
  <dcterms:created xsi:type="dcterms:W3CDTF">2025-07-01T12:40:00Z</dcterms:created>
  <dcterms:modified xsi:type="dcterms:W3CDTF">2025-07-01T12:46:00Z</dcterms:modified>
</cp:coreProperties>
</file>